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2281D" w14:textId="15A23882" w:rsidR="00E84D13" w:rsidRDefault="00E84D13" w:rsidP="00A54869">
      <w:pPr>
        <w:jc w:val="both"/>
        <w:rPr>
          <w:rFonts w:ascii="Arial" w:hAnsi="Arial"/>
          <w:b/>
          <w:sz w:val="22"/>
          <w:szCs w:val="22"/>
        </w:rPr>
      </w:pPr>
      <w:r w:rsidRPr="00246FD3">
        <w:rPr>
          <w:rFonts w:ascii="Arial" w:hAnsi="Arial"/>
          <w:b/>
          <w:sz w:val="22"/>
          <w:szCs w:val="22"/>
        </w:rPr>
        <w:t>Table</w:t>
      </w:r>
      <w:r w:rsidR="00AD4483" w:rsidRPr="00246FD3">
        <w:rPr>
          <w:rFonts w:ascii="Arial" w:hAnsi="Arial"/>
          <w:b/>
          <w:sz w:val="22"/>
          <w:szCs w:val="22"/>
        </w:rPr>
        <w:t xml:space="preserve"> </w:t>
      </w:r>
      <w:r w:rsidR="00063608">
        <w:rPr>
          <w:rFonts w:ascii="Arial" w:hAnsi="Arial"/>
          <w:b/>
          <w:sz w:val="22"/>
          <w:szCs w:val="22"/>
        </w:rPr>
        <w:t>S</w:t>
      </w:r>
      <w:r w:rsidR="00D24CE4">
        <w:rPr>
          <w:rFonts w:ascii="Arial" w:hAnsi="Arial"/>
          <w:b/>
          <w:sz w:val="22"/>
          <w:szCs w:val="22"/>
        </w:rPr>
        <w:t>3</w:t>
      </w:r>
      <w:bookmarkStart w:id="0" w:name="_GoBack"/>
      <w:bookmarkEnd w:id="0"/>
      <w:r w:rsidRPr="00246FD3">
        <w:rPr>
          <w:rFonts w:ascii="Arial" w:hAnsi="Arial"/>
          <w:b/>
          <w:sz w:val="22"/>
          <w:szCs w:val="22"/>
        </w:rPr>
        <w:t>:</w:t>
      </w:r>
      <w:r w:rsidR="00246FD3">
        <w:rPr>
          <w:rFonts w:ascii="Arial" w:hAnsi="Arial"/>
          <w:b/>
          <w:sz w:val="22"/>
          <w:szCs w:val="22"/>
        </w:rPr>
        <w:t xml:space="preserve">  GC/MS analysis of fatty acids</w:t>
      </w:r>
    </w:p>
    <w:p w14:paraId="28FA10FF" w14:textId="77777777" w:rsidR="00246FD3" w:rsidRPr="00246FD3" w:rsidRDefault="00246FD3" w:rsidP="00A54869">
      <w:pPr>
        <w:jc w:val="both"/>
        <w:rPr>
          <w:rFonts w:ascii="Arial" w:hAnsi="Arial"/>
          <w:b/>
          <w:sz w:val="22"/>
          <w:szCs w:val="22"/>
        </w:rPr>
      </w:pPr>
    </w:p>
    <w:p w14:paraId="2A19B761" w14:textId="77777777" w:rsidR="00E84D13" w:rsidRPr="00A54869" w:rsidRDefault="00E84D13" w:rsidP="00A54869">
      <w:pPr>
        <w:jc w:val="both"/>
        <w:rPr>
          <w:rFonts w:ascii="Arial" w:hAnsi="Arial"/>
          <w:sz w:val="22"/>
          <w:szCs w:val="22"/>
        </w:rPr>
      </w:pPr>
      <w:r w:rsidRPr="00A54869">
        <w:rPr>
          <w:rFonts w:ascii="Arial" w:hAnsi="Arial"/>
          <w:sz w:val="22"/>
          <w:szCs w:val="22"/>
          <w:lang w:eastAsia="ja-JP"/>
        </w:rPr>
        <w:t xml:space="preserve">Fatty acid methyl esters were prepared from total extractable lipids as described under Materials and Methods and analyzed by GC/MS. </w:t>
      </w:r>
      <w:r w:rsidRPr="00A54869">
        <w:rPr>
          <w:rFonts w:ascii="Arial" w:hAnsi="Arial"/>
          <w:sz w:val="22"/>
          <w:szCs w:val="22"/>
        </w:rPr>
        <w:t>The percent areas of the fatty acids to the total areas of the GC/MS chromatograms in each species are shown in the table below.</w:t>
      </w:r>
    </w:p>
    <w:p w14:paraId="79D05678" w14:textId="77777777" w:rsidR="00E84D13" w:rsidRPr="00A54869" w:rsidRDefault="00E84D13" w:rsidP="00A54869">
      <w:pPr>
        <w:jc w:val="both"/>
        <w:rPr>
          <w:rFonts w:ascii="Arial" w:hAnsi="Arial"/>
          <w:sz w:val="22"/>
          <w:szCs w:val="22"/>
        </w:rPr>
      </w:pPr>
    </w:p>
    <w:tbl>
      <w:tblPr>
        <w:tblpPr w:leftFromText="180" w:rightFromText="180" w:vertAnchor="text" w:horzAnchor="margin" w:tblpXSpec="center" w:tblpY="123"/>
        <w:tblW w:w="9695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2"/>
        <w:gridCol w:w="1260"/>
        <w:gridCol w:w="1260"/>
        <w:gridCol w:w="1566"/>
        <w:gridCol w:w="1397"/>
      </w:tblGrid>
      <w:tr w:rsidR="00E84D13" w:rsidRPr="00A54869" w14:paraId="14E2742B" w14:textId="77777777" w:rsidTr="00E66397">
        <w:trPr>
          <w:trHeight w:val="300"/>
        </w:trPr>
        <w:tc>
          <w:tcPr>
            <w:tcW w:w="4212" w:type="dxa"/>
            <w:shd w:val="clear" w:color="auto" w:fill="E0E0E0"/>
            <w:noWrap/>
            <w:vAlign w:val="bottom"/>
          </w:tcPr>
          <w:p w14:paraId="0BF49B1D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E0E0E0"/>
            <w:vAlign w:val="bottom"/>
          </w:tcPr>
          <w:p w14:paraId="41EF6427" w14:textId="772531BB" w:rsidR="00E84D13" w:rsidRPr="00A54869" w:rsidRDefault="00773FD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260" w:type="dxa"/>
            <w:shd w:val="clear" w:color="auto" w:fill="E0E0E0"/>
            <w:noWrap/>
            <w:vAlign w:val="bottom"/>
          </w:tcPr>
          <w:p w14:paraId="1B92000C" w14:textId="77777777" w:rsidR="00773FD2" w:rsidRPr="00A54869" w:rsidRDefault="00773FD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WT</w:t>
            </w:r>
          </w:p>
          <w:p w14:paraId="17E203FD" w14:textId="77ECF2C0" w:rsidR="00E84D13" w:rsidRPr="00A54869" w:rsidRDefault="00773FD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iP</w:t>
            </w:r>
            <w:proofErr w:type="spellEnd"/>
            <w:proofErr w:type="gram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-treated</w:t>
            </w:r>
          </w:p>
        </w:tc>
        <w:tc>
          <w:tcPr>
            <w:tcW w:w="1566" w:type="dxa"/>
            <w:shd w:val="clear" w:color="auto" w:fill="E0E0E0"/>
            <w:noWrap/>
            <w:vAlign w:val="bottom"/>
          </w:tcPr>
          <w:p w14:paraId="63DA4D84" w14:textId="355FA664" w:rsidR="00773FD2" w:rsidRPr="00A54869" w:rsidRDefault="008F1DD2" w:rsidP="00A54869">
            <w:pPr>
              <w:jc w:val="center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Rv0077c</w:t>
            </w:r>
            <w:proofErr w:type="gramStart"/>
            <w:r w:rsidR="00E66397" w:rsidRPr="00A54869">
              <w:rPr>
                <w:rFonts w:ascii="Arial" w:hAnsi="Arial"/>
                <w:color w:val="000000"/>
                <w:sz w:val="22"/>
                <w:szCs w:val="22"/>
              </w:rPr>
              <w:t>:</w:t>
            </w:r>
            <w:r w:rsidR="00773FD2" w:rsidRPr="00A54869">
              <w:rPr>
                <w:rFonts w:ascii="Arial" w:hAnsi="Arial"/>
                <w:i/>
                <w:color w:val="000000"/>
                <w:sz w:val="22"/>
                <w:szCs w:val="22"/>
              </w:rPr>
              <w:t>:</w:t>
            </w:r>
            <w:proofErr w:type="gramEnd"/>
          </w:p>
          <w:p w14:paraId="54BFAFE4" w14:textId="6DB5EC7E" w:rsidR="00E84D13" w:rsidRPr="00A54869" w:rsidRDefault="00E66397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MycoMarT</w:t>
            </w:r>
            <w:r w:rsidR="00773FD2" w:rsidRPr="00A54869">
              <w:rPr>
                <w:rFonts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7" w:type="dxa"/>
            <w:shd w:val="clear" w:color="auto" w:fill="E0E0E0"/>
            <w:noWrap/>
            <w:vAlign w:val="bottom"/>
          </w:tcPr>
          <w:p w14:paraId="4B184D5C" w14:textId="7567999E" w:rsidR="009D74DB" w:rsidRPr="00A54869" w:rsidRDefault="00E66397" w:rsidP="00A54869">
            <w:pPr>
              <w:jc w:val="center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 w:rsidRPr="00A54869">
              <w:rPr>
                <w:rFonts w:ascii="Symbol" w:hAnsi="Symbol"/>
                <w:color w:val="000000"/>
                <w:sz w:val="22"/>
                <w:szCs w:val="22"/>
              </w:rPr>
              <w:t></w:t>
            </w:r>
            <w:r w:rsidR="008F1DD2" w:rsidRPr="00A54869">
              <w:rPr>
                <w:rFonts w:ascii="Arial" w:hAnsi="Arial"/>
                <w:color w:val="000000"/>
                <w:sz w:val="22"/>
                <w:szCs w:val="22"/>
              </w:rPr>
              <w:t>Rv0078</w:t>
            </w:r>
            <w:proofErr w:type="gramStart"/>
            <w:r w:rsidR="00773FD2" w:rsidRPr="00A54869">
              <w:rPr>
                <w:rFonts w:ascii="Arial" w:hAnsi="Arial"/>
                <w:i/>
                <w:color w:val="000000"/>
                <w:sz w:val="22"/>
                <w:szCs w:val="22"/>
              </w:rPr>
              <w:t>::</w:t>
            </w:r>
            <w:proofErr w:type="gramEnd"/>
          </w:p>
          <w:p w14:paraId="58CB9365" w14:textId="7E5C92F7" w:rsidR="00E84D13" w:rsidRPr="00A54869" w:rsidRDefault="00773FD2" w:rsidP="00A54869">
            <w:pPr>
              <w:jc w:val="center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54869">
              <w:rPr>
                <w:rFonts w:ascii="Arial" w:hAnsi="Arial"/>
                <w:i/>
                <w:color w:val="000000"/>
                <w:sz w:val="22"/>
                <w:szCs w:val="22"/>
              </w:rPr>
              <w:t>hyg</w:t>
            </w:r>
            <w:proofErr w:type="spellEnd"/>
            <w:proofErr w:type="gramEnd"/>
          </w:p>
        </w:tc>
      </w:tr>
      <w:tr w:rsidR="00E84D13" w:rsidRPr="00A54869" w14:paraId="7873E2D0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4E8F4D5E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Myrist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14:0)</w:t>
            </w:r>
          </w:p>
        </w:tc>
        <w:tc>
          <w:tcPr>
            <w:tcW w:w="1260" w:type="dxa"/>
            <w:vAlign w:val="bottom"/>
          </w:tcPr>
          <w:p w14:paraId="6A97EE61" w14:textId="53E82306" w:rsidR="00E84D13" w:rsidRPr="00A54869" w:rsidRDefault="00E84D13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bottom"/>
          </w:tcPr>
          <w:p w14:paraId="61A0FA45" w14:textId="37CB54EE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B050E0" w:rsidRPr="00A54869"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vAlign w:val="bottom"/>
          </w:tcPr>
          <w:p w14:paraId="77AE0CA5" w14:textId="23E334CD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7" w:type="dxa"/>
            <w:noWrap/>
            <w:vAlign w:val="bottom"/>
          </w:tcPr>
          <w:p w14:paraId="6B27FF23" w14:textId="137DCBAF" w:rsidR="00E84D13" w:rsidRPr="00A54869" w:rsidRDefault="007B1EDF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0</w:t>
            </w:r>
          </w:p>
        </w:tc>
      </w:tr>
      <w:tr w:rsidR="00F3530D" w:rsidRPr="00A54869" w14:paraId="09A504AA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147B4583" w14:textId="1AB09CAA" w:rsidR="00F3530D" w:rsidRPr="00A54869" w:rsidRDefault="00F3530D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Palmitole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16</w:t>
            </w:r>
            <w:proofErr w:type="gram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:1</w:t>
            </w:r>
            <w:proofErr w:type="gram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bottom"/>
          </w:tcPr>
          <w:p w14:paraId="582677BF" w14:textId="592B320C" w:rsidR="00F3530D" w:rsidRPr="00A54869" w:rsidRDefault="00F3530D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bottom"/>
          </w:tcPr>
          <w:p w14:paraId="56CCCD53" w14:textId="4E3CA933" w:rsidR="00F3530D" w:rsidRPr="00A54869" w:rsidRDefault="00B050E0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66" w:type="dxa"/>
            <w:noWrap/>
            <w:vAlign w:val="bottom"/>
          </w:tcPr>
          <w:p w14:paraId="09EDDB6C" w14:textId="262D4616" w:rsidR="00F3530D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7" w:type="dxa"/>
            <w:noWrap/>
            <w:vAlign w:val="bottom"/>
          </w:tcPr>
          <w:p w14:paraId="050771CA" w14:textId="603549B4" w:rsidR="00F3530D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</w:tr>
      <w:tr w:rsidR="00E84D13" w:rsidRPr="00A54869" w14:paraId="4DCA2453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10D14492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Palmit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16:0)</w:t>
            </w:r>
          </w:p>
        </w:tc>
        <w:tc>
          <w:tcPr>
            <w:tcW w:w="1260" w:type="dxa"/>
            <w:vAlign w:val="bottom"/>
          </w:tcPr>
          <w:p w14:paraId="47404405" w14:textId="0E884FEB" w:rsidR="00E84D13" w:rsidRPr="00A54869" w:rsidRDefault="00896C8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077E4963" w14:textId="3E18453A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5.</w:t>
            </w:r>
            <w:r w:rsidR="00C5573A" w:rsidRPr="00A54869">
              <w:rPr>
                <w:rFonts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vAlign w:val="bottom"/>
          </w:tcPr>
          <w:p w14:paraId="12D21F14" w14:textId="7041A36B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6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97" w:type="dxa"/>
            <w:noWrap/>
            <w:vAlign w:val="bottom"/>
          </w:tcPr>
          <w:p w14:paraId="21FEFA04" w14:textId="57264DC2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5.</w:t>
            </w:r>
            <w:r w:rsidR="00E300B2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</w:tr>
      <w:tr w:rsidR="00E84D13" w:rsidRPr="00A54869" w14:paraId="552D78C2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5EE058D2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Oleic acid methyl ester (C18</w:t>
            </w:r>
            <w:proofErr w:type="gram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:1</w:t>
            </w:r>
            <w:proofErr w:type="gram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bottom"/>
          </w:tcPr>
          <w:p w14:paraId="5FBC53DE" w14:textId="060A9ABA" w:rsidR="00E84D13" w:rsidRPr="00A54869" w:rsidRDefault="00896C8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260" w:type="dxa"/>
            <w:noWrap/>
            <w:vAlign w:val="bottom"/>
          </w:tcPr>
          <w:p w14:paraId="56EA54D9" w14:textId="038AE4B2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32.</w:t>
            </w:r>
            <w:r w:rsidR="00C5573A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vAlign w:val="bottom"/>
          </w:tcPr>
          <w:p w14:paraId="76C5E391" w14:textId="77AA037A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9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7" w:type="dxa"/>
            <w:noWrap/>
            <w:vAlign w:val="bottom"/>
          </w:tcPr>
          <w:p w14:paraId="20B8309B" w14:textId="40780175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35.</w:t>
            </w:r>
            <w:r w:rsidR="00E300B2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</w:tr>
      <w:tr w:rsidR="00E84D13" w:rsidRPr="00A54869" w14:paraId="540FB87A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4C7E8B22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Stearic acid methyl ester (C18:0)</w:t>
            </w:r>
          </w:p>
        </w:tc>
        <w:tc>
          <w:tcPr>
            <w:tcW w:w="1260" w:type="dxa"/>
            <w:vAlign w:val="bottom"/>
          </w:tcPr>
          <w:p w14:paraId="2DAC7D55" w14:textId="49C82765" w:rsidR="00E84D13" w:rsidRPr="00A54869" w:rsidRDefault="00896C8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4D50E185" w14:textId="4436AF1B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3.</w:t>
            </w:r>
            <w:r w:rsidR="00C5573A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vAlign w:val="bottom"/>
          </w:tcPr>
          <w:p w14:paraId="32E89BA3" w14:textId="4EB39714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97" w:type="dxa"/>
            <w:noWrap/>
            <w:vAlign w:val="bottom"/>
          </w:tcPr>
          <w:p w14:paraId="20A77A68" w14:textId="05C5DC03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4.</w:t>
            </w:r>
            <w:r w:rsidR="00E300B2" w:rsidRPr="00A54869"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</w:tr>
      <w:tr w:rsidR="00E84D13" w:rsidRPr="00A54869" w14:paraId="43F84806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7A251235" w14:textId="77777777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Tuberculostear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19:0)</w:t>
            </w:r>
          </w:p>
        </w:tc>
        <w:tc>
          <w:tcPr>
            <w:tcW w:w="1260" w:type="dxa"/>
            <w:vAlign w:val="bottom"/>
          </w:tcPr>
          <w:p w14:paraId="7B387F0D" w14:textId="48DC3315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1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bottom"/>
          </w:tcPr>
          <w:p w14:paraId="416F030B" w14:textId="232511F7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0.</w:t>
            </w:r>
            <w:r w:rsidR="00C5573A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vAlign w:val="bottom"/>
          </w:tcPr>
          <w:p w14:paraId="5AD4976F" w14:textId="5825B7B5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0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7" w:type="dxa"/>
            <w:noWrap/>
            <w:vAlign w:val="bottom"/>
          </w:tcPr>
          <w:p w14:paraId="28C26062" w14:textId="20678C77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1.</w:t>
            </w:r>
            <w:r w:rsidR="00E300B2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</w:tr>
      <w:tr w:rsidR="00E84D13" w:rsidRPr="00A54869" w14:paraId="0A4F5F66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26EFDF67" w14:textId="045390B6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Eicosano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20:0)</w:t>
            </w:r>
          </w:p>
        </w:tc>
        <w:tc>
          <w:tcPr>
            <w:tcW w:w="1260" w:type="dxa"/>
            <w:vAlign w:val="bottom"/>
          </w:tcPr>
          <w:p w14:paraId="5B5A485C" w14:textId="48EAF968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bottom"/>
          </w:tcPr>
          <w:p w14:paraId="3196D860" w14:textId="381E3EA3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B050E0" w:rsidRPr="00A54869">
              <w:rPr>
                <w:rFonts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vAlign w:val="bottom"/>
          </w:tcPr>
          <w:p w14:paraId="02F7A462" w14:textId="000309A0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7" w:type="dxa"/>
            <w:noWrap/>
            <w:vAlign w:val="bottom"/>
          </w:tcPr>
          <w:p w14:paraId="7169FE58" w14:textId="6E97F962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9</w:t>
            </w:r>
          </w:p>
        </w:tc>
      </w:tr>
      <w:tr w:rsidR="00E84D13" w:rsidRPr="00A54869" w14:paraId="5C735FDD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220B85FA" w14:textId="14E34E04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Behen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22:0)</w:t>
            </w:r>
          </w:p>
        </w:tc>
        <w:tc>
          <w:tcPr>
            <w:tcW w:w="1260" w:type="dxa"/>
            <w:vAlign w:val="bottom"/>
          </w:tcPr>
          <w:p w14:paraId="2F1F8AF5" w14:textId="69A969BE" w:rsidR="00E84D13" w:rsidRPr="00A54869" w:rsidRDefault="00896C8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60" w:type="dxa"/>
            <w:noWrap/>
            <w:vAlign w:val="bottom"/>
          </w:tcPr>
          <w:p w14:paraId="6822A940" w14:textId="14A2E7A6" w:rsidR="00E84D13" w:rsidRPr="00A54869" w:rsidRDefault="00B050E0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66" w:type="dxa"/>
            <w:noWrap/>
            <w:vAlign w:val="bottom"/>
          </w:tcPr>
          <w:p w14:paraId="14C3EAB2" w14:textId="6011F0C8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7" w:type="dxa"/>
            <w:noWrap/>
            <w:vAlign w:val="bottom"/>
          </w:tcPr>
          <w:p w14:paraId="3B0F7E77" w14:textId="5EAF4C57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0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</w:tr>
      <w:tr w:rsidR="00E84D13" w:rsidRPr="00A54869" w14:paraId="0AE81530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513189CF" w14:textId="66912E8F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Tetracosano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24:0)</w:t>
            </w:r>
          </w:p>
        </w:tc>
        <w:tc>
          <w:tcPr>
            <w:tcW w:w="1260" w:type="dxa"/>
            <w:vAlign w:val="bottom"/>
          </w:tcPr>
          <w:p w14:paraId="7480B2F2" w14:textId="7C523A87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bottom"/>
          </w:tcPr>
          <w:p w14:paraId="085DEB93" w14:textId="5D85AB48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B050E0" w:rsidRPr="00A54869">
              <w:rPr>
                <w:rFonts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6" w:type="dxa"/>
            <w:noWrap/>
            <w:vAlign w:val="bottom"/>
          </w:tcPr>
          <w:p w14:paraId="16230B0C" w14:textId="12EFCEF7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2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97" w:type="dxa"/>
            <w:noWrap/>
            <w:vAlign w:val="bottom"/>
          </w:tcPr>
          <w:p w14:paraId="596B7804" w14:textId="457F8159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3</w:t>
            </w:r>
          </w:p>
        </w:tc>
      </w:tr>
      <w:tr w:rsidR="00E84D13" w:rsidRPr="00A54869" w14:paraId="5E5326F5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04817CDA" w14:textId="72554316" w:rsidR="00E84D13" w:rsidRPr="00A54869" w:rsidRDefault="00E84D13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Hexacosano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26:0)</w:t>
            </w:r>
          </w:p>
        </w:tc>
        <w:tc>
          <w:tcPr>
            <w:tcW w:w="1260" w:type="dxa"/>
            <w:vAlign w:val="bottom"/>
          </w:tcPr>
          <w:p w14:paraId="769F6353" w14:textId="7E4904AA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7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14:paraId="5BB266D4" w14:textId="73ECCF2C" w:rsidR="00E84D13" w:rsidRPr="00A54869" w:rsidRDefault="00EE19D6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6.</w:t>
            </w:r>
            <w:r w:rsidR="00C5573A" w:rsidRPr="00A54869">
              <w:rPr>
                <w:rFonts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vAlign w:val="bottom"/>
          </w:tcPr>
          <w:p w14:paraId="661FC0A2" w14:textId="2D547794" w:rsidR="00E84D13" w:rsidRPr="00A54869" w:rsidRDefault="00896C8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97" w:type="dxa"/>
            <w:noWrap/>
            <w:vAlign w:val="bottom"/>
          </w:tcPr>
          <w:p w14:paraId="6B2DFD16" w14:textId="49ED78B3" w:rsidR="00E84D13" w:rsidRPr="00A54869" w:rsidRDefault="00F643C2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4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9</w:t>
            </w:r>
          </w:p>
        </w:tc>
      </w:tr>
      <w:tr w:rsidR="000C4745" w:rsidRPr="00A54869" w14:paraId="539EDD79" w14:textId="77777777" w:rsidTr="00E66397">
        <w:trPr>
          <w:trHeight w:val="300"/>
        </w:trPr>
        <w:tc>
          <w:tcPr>
            <w:tcW w:w="4212" w:type="dxa"/>
            <w:noWrap/>
            <w:vAlign w:val="bottom"/>
          </w:tcPr>
          <w:p w14:paraId="0AF05330" w14:textId="34677E2F" w:rsidR="000C4745" w:rsidRPr="00A54869" w:rsidRDefault="000C4745" w:rsidP="00A54869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>Octacosanoic</w:t>
            </w:r>
            <w:proofErr w:type="spellEnd"/>
            <w:r w:rsidRPr="00A54869">
              <w:rPr>
                <w:rFonts w:ascii="Arial" w:hAnsi="Arial"/>
                <w:color w:val="000000"/>
                <w:sz w:val="22"/>
                <w:szCs w:val="22"/>
              </w:rPr>
              <w:t xml:space="preserve"> acid methyl ester (C28:0)</w:t>
            </w:r>
          </w:p>
        </w:tc>
        <w:tc>
          <w:tcPr>
            <w:tcW w:w="1260" w:type="dxa"/>
            <w:vAlign w:val="bottom"/>
          </w:tcPr>
          <w:p w14:paraId="40B40C10" w14:textId="394749AB" w:rsidR="000C4745" w:rsidRPr="00A54869" w:rsidRDefault="000C4745" w:rsidP="00A5486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54869">
              <w:rPr>
                <w:rFonts w:ascii="Arial" w:hAnsi="Arial"/>
                <w:sz w:val="22"/>
                <w:szCs w:val="22"/>
              </w:rPr>
              <w:t>1.</w:t>
            </w:r>
            <w:r w:rsidR="00896C82" w:rsidRPr="00A54869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bottom"/>
          </w:tcPr>
          <w:p w14:paraId="563FA16C" w14:textId="268E99B1" w:rsidR="000C4745" w:rsidRPr="00A54869" w:rsidRDefault="00B050E0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66" w:type="dxa"/>
            <w:noWrap/>
            <w:vAlign w:val="bottom"/>
          </w:tcPr>
          <w:p w14:paraId="62207D61" w14:textId="6259B0EA" w:rsidR="000C4745" w:rsidRPr="00A54869" w:rsidRDefault="000C4745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1.</w:t>
            </w:r>
            <w:r w:rsidR="00896C82" w:rsidRPr="00A54869">
              <w:rPr>
                <w:rFonts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97" w:type="dxa"/>
            <w:noWrap/>
            <w:vAlign w:val="bottom"/>
          </w:tcPr>
          <w:p w14:paraId="1376E794" w14:textId="3F89FD13" w:rsidR="000C4745" w:rsidRPr="00A54869" w:rsidRDefault="000C4745" w:rsidP="00A54869">
            <w:pPr>
              <w:jc w:val="center"/>
              <w:rPr>
                <w:rFonts w:ascii="Arial" w:hAnsi="Arial"/>
                <w:color w:val="000000"/>
                <w:sz w:val="22"/>
                <w:szCs w:val="22"/>
              </w:rPr>
            </w:pPr>
            <w:r w:rsidRPr="00A54869">
              <w:rPr>
                <w:rFonts w:ascii="Arial" w:hAnsi="Arial"/>
                <w:color w:val="000000"/>
                <w:sz w:val="22"/>
                <w:szCs w:val="22"/>
              </w:rPr>
              <w:t>0.</w:t>
            </w:r>
            <w:r w:rsidR="007B1EDF" w:rsidRPr="00A54869">
              <w:rPr>
                <w:rFonts w:ascii="Arial" w:hAnsi="Arial"/>
                <w:color w:val="000000"/>
                <w:sz w:val="22"/>
                <w:szCs w:val="22"/>
              </w:rPr>
              <w:t>7</w:t>
            </w:r>
          </w:p>
        </w:tc>
      </w:tr>
    </w:tbl>
    <w:p w14:paraId="03B28DD6" w14:textId="77777777" w:rsidR="00E84D13" w:rsidRPr="00A54869" w:rsidRDefault="00E84D13" w:rsidP="00A54869">
      <w:pPr>
        <w:jc w:val="both"/>
        <w:rPr>
          <w:rFonts w:ascii="Arial" w:hAnsi="Arial"/>
          <w:sz w:val="22"/>
          <w:szCs w:val="22"/>
        </w:rPr>
      </w:pPr>
    </w:p>
    <w:p w14:paraId="73F7FEBD" w14:textId="77777777" w:rsidR="00E84D13" w:rsidRPr="00A54869" w:rsidRDefault="00E84D13" w:rsidP="00A54869">
      <w:pPr>
        <w:jc w:val="both"/>
        <w:rPr>
          <w:rFonts w:ascii="Arial" w:hAnsi="Arial"/>
          <w:sz w:val="22"/>
          <w:szCs w:val="22"/>
        </w:rPr>
      </w:pPr>
    </w:p>
    <w:p w14:paraId="1840F1B4" w14:textId="7B7B6937" w:rsidR="00F34A88" w:rsidRPr="00A54869" w:rsidRDefault="00D22EC2" w:rsidP="00A54869">
      <w:pPr>
        <w:jc w:val="both"/>
        <w:rPr>
          <w:rFonts w:ascii="Arial" w:hAnsi="Arial"/>
          <w:sz w:val="22"/>
          <w:szCs w:val="22"/>
        </w:rPr>
      </w:pPr>
      <w:r w:rsidRPr="00A54869">
        <w:rPr>
          <w:rFonts w:ascii="Arial" w:hAnsi="Arial" w:cs="Arial"/>
          <w:sz w:val="22"/>
          <w:szCs w:val="22"/>
        </w:rPr>
        <w:t xml:space="preserve"> </w:t>
      </w:r>
    </w:p>
    <w:sectPr w:rsidR="00F34A88" w:rsidRPr="00A54869" w:rsidSect="00DB27F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4B3"/>
    <w:rsid w:val="0003321D"/>
    <w:rsid w:val="00063608"/>
    <w:rsid w:val="00080E04"/>
    <w:rsid w:val="000C4745"/>
    <w:rsid w:val="001055B7"/>
    <w:rsid w:val="00114922"/>
    <w:rsid w:val="00143E25"/>
    <w:rsid w:val="00246FD3"/>
    <w:rsid w:val="00274559"/>
    <w:rsid w:val="002860FD"/>
    <w:rsid w:val="003567B1"/>
    <w:rsid w:val="003B2607"/>
    <w:rsid w:val="003B721F"/>
    <w:rsid w:val="004A0A9A"/>
    <w:rsid w:val="004B2F97"/>
    <w:rsid w:val="00513D01"/>
    <w:rsid w:val="00517457"/>
    <w:rsid w:val="00577EDB"/>
    <w:rsid w:val="00591810"/>
    <w:rsid w:val="0059415A"/>
    <w:rsid w:val="005F0AD1"/>
    <w:rsid w:val="00611EAA"/>
    <w:rsid w:val="00660720"/>
    <w:rsid w:val="006B7D77"/>
    <w:rsid w:val="006C7EF6"/>
    <w:rsid w:val="007240E3"/>
    <w:rsid w:val="007540AC"/>
    <w:rsid w:val="00773FD2"/>
    <w:rsid w:val="007A34B3"/>
    <w:rsid w:val="007B1EDF"/>
    <w:rsid w:val="00840783"/>
    <w:rsid w:val="00870902"/>
    <w:rsid w:val="00896C82"/>
    <w:rsid w:val="008F1DD2"/>
    <w:rsid w:val="00904BD4"/>
    <w:rsid w:val="009C2D18"/>
    <w:rsid w:val="009D74DB"/>
    <w:rsid w:val="00A4217A"/>
    <w:rsid w:val="00A54869"/>
    <w:rsid w:val="00A77E52"/>
    <w:rsid w:val="00AD4483"/>
    <w:rsid w:val="00AF6405"/>
    <w:rsid w:val="00B050E0"/>
    <w:rsid w:val="00B23DB5"/>
    <w:rsid w:val="00BB25A1"/>
    <w:rsid w:val="00C5573A"/>
    <w:rsid w:val="00C77219"/>
    <w:rsid w:val="00D22EC2"/>
    <w:rsid w:val="00D24CE4"/>
    <w:rsid w:val="00DB27F3"/>
    <w:rsid w:val="00DE3428"/>
    <w:rsid w:val="00E300B2"/>
    <w:rsid w:val="00E61F01"/>
    <w:rsid w:val="00E66397"/>
    <w:rsid w:val="00E84D13"/>
    <w:rsid w:val="00E9612F"/>
    <w:rsid w:val="00EE19D6"/>
    <w:rsid w:val="00F34A88"/>
    <w:rsid w:val="00F3530D"/>
    <w:rsid w:val="00F53920"/>
    <w:rsid w:val="00F643C2"/>
    <w:rsid w:val="00FA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013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414A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A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414A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>Colorado State University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ckson</dc:creator>
  <cp:keywords/>
  <dc:description/>
  <cp:lastModifiedBy>NYULMC User</cp:lastModifiedBy>
  <cp:revision>3</cp:revision>
  <dcterms:created xsi:type="dcterms:W3CDTF">2018-02-03T18:04:00Z</dcterms:created>
  <dcterms:modified xsi:type="dcterms:W3CDTF">2018-02-05T18:46:00Z</dcterms:modified>
</cp:coreProperties>
</file>